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A264C" w14:textId="3D210472" w:rsidR="00FD6E06" w:rsidRPr="00FD6E06" w:rsidRDefault="00E755DE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.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FDC063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6E6D58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354F2A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997C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565E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7A08E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B476C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3CDF7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0FB9A0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ECD8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3FD0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2966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5FC9C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4CCAC0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F0BFD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93C645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4FF3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E2EA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323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3687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A44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FD0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0B1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79384" w14:textId="699FDCF2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2F9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7DFEF" w14:textId="3CC9F617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5F0817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2A5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21C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2E9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DCB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F54BA" w14:textId="2026E77D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24FB1" w14:textId="3CCC7407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9E002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136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9E8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AF6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DB062" w14:textId="71713AB6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47D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36F42" w14:textId="3B2295CB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9243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13A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9243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631FB6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E8C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D41F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66F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13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7C8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05E88" w14:textId="5F141EC9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768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E7325" w14:textId="72F0FC9B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001E4F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66D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BCF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657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1C63A" w14:textId="3D661147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E71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C2182" w14:textId="07825D21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3136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C2AC4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EAB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4F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66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A7E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0845F" w14:textId="2A626343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2FE84" w14:textId="2CA41A68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A7565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CC4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8168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78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653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FC0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75939" w14:textId="1E9370E5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69F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80EED" w14:textId="5FD243D1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75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24586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644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1D3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ACF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570B5" w14:textId="30F74715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182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6422D" w14:textId="00A64288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75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53380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E0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FB8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798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6A668" w14:textId="4671DC45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AC1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907F7" w14:textId="5B66A8B1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75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5D4106D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CBD1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4F33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FC0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594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669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C5238" w14:textId="68AFE961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B03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DCD05" w14:textId="6AB27FB5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E75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2606A2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7CF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AC2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55CC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0A5F9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35C50" w14:textId="702A92A8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92B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5F14B" w14:textId="3031B7A7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A905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BB4AE3" w:rsidRPr="00FD6E06" w14:paraId="0E3301E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A3B3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7EBB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C9C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7A8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1D6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CEBEC" w14:textId="0B32C017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39E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2297F" w14:textId="49702FBB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B73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57A51A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7E9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FB7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0A0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F4695" w14:textId="5612E5B7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38B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AE738" w14:textId="0D2CB76D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B73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14:paraId="4571DB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C1A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E56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FA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C815B" w14:textId="59BCCBA7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B4F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7F014" w14:textId="48658297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B73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BB4AE3" w:rsidRPr="00FD6E06" w14:paraId="7800248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0711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DE97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705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81A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94F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A7DFA" w14:textId="65B85351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F90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56132" w14:textId="0F26FFE9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B73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AE206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E94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F2B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D33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DA4CC" w14:textId="0A2625F4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80B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06AE7" w14:textId="01A8C448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6B73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DD110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8A2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96F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1BF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638D0" w14:textId="0A52BA8E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E2C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59E27" w14:textId="358F1FF1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210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2F9EEA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EE2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02A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C30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0F2E8" w14:textId="752BF947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38F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1F19D" w14:textId="67BC60B2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210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7CCFB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861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190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EA9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E92ED" w14:textId="2E462F33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74F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35D3E" w14:textId="3A7B6D86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210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7E2FC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182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483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7CC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EFD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69CB3" w14:textId="3361F112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6630E" w14:textId="259B30B8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3D56D6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95A2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9B9ED6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2E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7A5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86D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A9776" w14:textId="7EC84263" w:rsidR="0068643A" w:rsidRPr="00FD6E06" w:rsidRDefault="00F210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17935" w14:textId="63A7CA9F" w:rsidR="0068643A" w:rsidRPr="00FD6E06" w:rsidRDefault="00F210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3E375" w14:textId="51ED8941" w:rsidR="0068643A" w:rsidRPr="00FD6E06" w:rsidRDefault="00F210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</w:t>
            </w:r>
          </w:p>
        </w:tc>
      </w:tr>
      <w:tr w:rsidR="0068643A" w:rsidRPr="00FD6E06" w14:paraId="2363DE6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633F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505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CF0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25229" w14:textId="107ECAE1" w:rsidR="0068643A" w:rsidRPr="00FD6E06" w:rsidRDefault="00F210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6C091" w14:textId="6B39D4C8" w:rsidR="0068643A" w:rsidRPr="00FD6E06" w:rsidRDefault="00F210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65410" w14:textId="4A2D4370" w:rsidR="0068643A" w:rsidRPr="00FD6E06" w:rsidRDefault="00F210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9DBE8A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7E12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620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B5E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B91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40836" w14:textId="02F8B4C8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BCAB3" w14:textId="66E094B9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55968D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92E4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12A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92E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AB5C0" w14:textId="0F999F21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B76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40D28" w14:textId="52417E76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E04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5111CF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7A1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E0C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6CC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A13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FE9B8" w14:textId="4D5C65C8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616B4" w14:textId="67A7C399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3B750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558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249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E85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C5AE6" w14:textId="24CE071C" w:rsidR="0068643A" w:rsidRPr="00FD6E06" w:rsidRDefault="00E945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7FC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F5D31">
              <w:rPr>
                <w:sz w:val="24"/>
                <w:szCs w:val="24"/>
              </w:rPr>
            </w:r>
            <w:r w:rsidR="00BF5D3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BB765" w14:textId="405E4811" w:rsidR="0068643A" w:rsidRPr="00FD6E06" w:rsidRDefault="009D4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E04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</w:tbl>
    <w:p w14:paraId="4A94F19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19EC7" w14:textId="77777777" w:rsidR="00BF5D31" w:rsidRDefault="00BF5D31" w:rsidP="00FD6E06">
      <w:pPr>
        <w:spacing w:after="0" w:line="240" w:lineRule="auto"/>
      </w:pPr>
      <w:r>
        <w:separator/>
      </w:r>
    </w:p>
  </w:endnote>
  <w:endnote w:type="continuationSeparator" w:id="0">
    <w:p w14:paraId="78B74A94" w14:textId="77777777" w:rsidR="00BF5D31" w:rsidRDefault="00BF5D3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C774F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310AEA9" wp14:editId="220959C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D71DF" w14:textId="77777777" w:rsidR="00BF5D31" w:rsidRDefault="00BF5D31" w:rsidP="00FD6E06">
      <w:pPr>
        <w:spacing w:after="0" w:line="240" w:lineRule="auto"/>
      </w:pPr>
      <w:r>
        <w:separator/>
      </w:r>
    </w:p>
  </w:footnote>
  <w:footnote w:type="continuationSeparator" w:id="0">
    <w:p w14:paraId="44CE677D" w14:textId="77777777" w:rsidR="00BF5D31" w:rsidRDefault="00BF5D3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65EC6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2B626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2CBB"/>
    <w:rsid w:val="00047E3E"/>
    <w:rsid w:val="00113C5A"/>
    <w:rsid w:val="001E4CA1"/>
    <w:rsid w:val="002253F7"/>
    <w:rsid w:val="00313695"/>
    <w:rsid w:val="00313A54"/>
    <w:rsid w:val="003A1D7F"/>
    <w:rsid w:val="00474025"/>
    <w:rsid w:val="00475521"/>
    <w:rsid w:val="004A6B04"/>
    <w:rsid w:val="00664936"/>
    <w:rsid w:val="0068643A"/>
    <w:rsid w:val="006B73F5"/>
    <w:rsid w:val="00750A0E"/>
    <w:rsid w:val="0077613F"/>
    <w:rsid w:val="007924AC"/>
    <w:rsid w:val="007A4A93"/>
    <w:rsid w:val="007D2F60"/>
    <w:rsid w:val="007E2792"/>
    <w:rsid w:val="0092433E"/>
    <w:rsid w:val="009B20D2"/>
    <w:rsid w:val="009D4CDD"/>
    <w:rsid w:val="00A0782F"/>
    <w:rsid w:val="00A905CA"/>
    <w:rsid w:val="00B567D4"/>
    <w:rsid w:val="00BB4AE3"/>
    <w:rsid w:val="00BF5D31"/>
    <w:rsid w:val="00CA6DD4"/>
    <w:rsid w:val="00CD4800"/>
    <w:rsid w:val="00D464FA"/>
    <w:rsid w:val="00E755DE"/>
    <w:rsid w:val="00E9454C"/>
    <w:rsid w:val="00EE17D5"/>
    <w:rsid w:val="00F21055"/>
    <w:rsid w:val="00F901FE"/>
    <w:rsid w:val="00FD6E06"/>
    <w:rsid w:val="00FE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2A4C2"/>
  <w15:docId w15:val="{3C588E62-2648-9748-80D0-012FE3DE0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becca</cp:lastModifiedBy>
  <cp:revision>2</cp:revision>
  <dcterms:created xsi:type="dcterms:W3CDTF">2020-11-15T23:05:00Z</dcterms:created>
  <dcterms:modified xsi:type="dcterms:W3CDTF">2020-11-15T23:05:00Z</dcterms:modified>
</cp:coreProperties>
</file>